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679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50"/>
        <w:gridCol w:w="2370"/>
        <w:gridCol w:w="2775"/>
      </w:tblGrid>
      <w:tr w:rsidR="00104EE0" w:rsidRPr="00104EE0" w:rsidTr="00104EE0">
        <w:trPr>
          <w:trHeight w:val="300"/>
        </w:trPr>
        <w:tc>
          <w:tcPr>
            <w:tcW w:w="679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b/>
                <w:lang w:val="it-IT"/>
              </w:rPr>
              <w:t>HGSOC</w:t>
            </w:r>
          </w:p>
        </w:tc>
      </w:tr>
      <w:tr w:rsidR="00104EE0" w:rsidRPr="00104EE0" w:rsidTr="00104EE0">
        <w:trPr>
          <w:trHeight w:val="30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b/>
                <w:lang w:val="it-IT"/>
              </w:rPr>
              <w:t>Sample ID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b/>
                <w:lang w:val="it-IT"/>
              </w:rPr>
              <w:t>GAINS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b/>
                <w:lang w:val="it-IT"/>
              </w:rPr>
              <w:t>LOSSES</w:t>
            </w:r>
          </w:p>
        </w:tc>
      </w:tr>
      <w:tr w:rsidR="00104EE0" w:rsidRPr="00104EE0" w:rsidTr="00104EE0">
        <w:trPr>
          <w:trHeight w:val="30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7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9</w:t>
            </w:r>
          </w:p>
        </w:tc>
      </w:tr>
      <w:tr w:rsidR="00104EE0" w:rsidRPr="00104EE0" w:rsidTr="00104EE0">
        <w:trPr>
          <w:trHeight w:val="30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0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2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</w:tr>
      <w:tr w:rsidR="00104EE0" w:rsidRPr="00104EE0" w:rsidTr="00104EE0">
        <w:trPr>
          <w:trHeight w:val="30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13_left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7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6</w:t>
            </w:r>
          </w:p>
        </w:tc>
      </w:tr>
      <w:tr w:rsidR="00104EE0" w:rsidRPr="00104EE0" w:rsidTr="00104EE0">
        <w:trPr>
          <w:trHeight w:val="30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13_right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9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5</w:t>
            </w:r>
          </w:p>
        </w:tc>
      </w:tr>
      <w:tr w:rsidR="00104EE0" w:rsidRPr="00104EE0" w:rsidTr="00104EE0">
        <w:trPr>
          <w:trHeight w:val="30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19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88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7</w:t>
            </w:r>
          </w:p>
        </w:tc>
      </w:tr>
      <w:tr w:rsidR="00104EE0" w:rsidRPr="00104EE0" w:rsidTr="00104EE0">
        <w:trPr>
          <w:trHeight w:val="30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2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9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</w:tr>
      <w:tr w:rsidR="00104EE0" w:rsidRPr="00104EE0" w:rsidTr="00104EE0">
        <w:trPr>
          <w:trHeight w:val="30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23_left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7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6</w:t>
            </w:r>
          </w:p>
        </w:tc>
      </w:tr>
      <w:tr w:rsidR="00104EE0" w:rsidRPr="00104EE0" w:rsidTr="00104EE0">
        <w:trPr>
          <w:trHeight w:val="30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23_right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3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73</w:t>
            </w:r>
          </w:p>
        </w:tc>
      </w:tr>
      <w:tr w:rsidR="00104EE0" w:rsidRPr="00104EE0" w:rsidTr="00104EE0">
        <w:trPr>
          <w:trHeight w:val="30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31_left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81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64</w:t>
            </w:r>
          </w:p>
        </w:tc>
      </w:tr>
      <w:tr w:rsidR="00104EE0" w:rsidRPr="00104EE0" w:rsidTr="00104EE0">
        <w:trPr>
          <w:trHeight w:val="30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31_right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1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7</w:t>
            </w:r>
          </w:p>
        </w:tc>
      </w:tr>
      <w:tr w:rsidR="00104EE0" w:rsidRPr="00104EE0" w:rsidTr="00104EE0">
        <w:trPr>
          <w:trHeight w:val="30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33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7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9</w:t>
            </w:r>
          </w:p>
        </w:tc>
      </w:tr>
      <w:tr w:rsidR="00104EE0" w:rsidRPr="00104EE0" w:rsidTr="00104EE0">
        <w:trPr>
          <w:trHeight w:val="30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37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6</w:t>
            </w:r>
          </w:p>
        </w:tc>
      </w:tr>
      <w:tr w:rsidR="00104EE0" w:rsidRPr="00104EE0" w:rsidTr="00104EE0">
        <w:trPr>
          <w:trHeight w:val="30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48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8</w:t>
            </w:r>
          </w:p>
        </w:tc>
      </w:tr>
      <w:tr w:rsidR="00104EE0" w:rsidRPr="00104EE0" w:rsidTr="00104EE0">
        <w:trPr>
          <w:trHeight w:val="30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64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8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8</w:t>
            </w:r>
          </w:p>
        </w:tc>
      </w:tr>
      <w:tr w:rsidR="00104EE0" w:rsidRPr="00104EE0" w:rsidTr="00104EE0">
        <w:trPr>
          <w:trHeight w:val="30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83_left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86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82</w:t>
            </w:r>
          </w:p>
        </w:tc>
      </w:tr>
      <w:tr w:rsidR="00104EE0" w:rsidRPr="00104EE0" w:rsidTr="00104EE0">
        <w:trPr>
          <w:trHeight w:val="30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83_right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7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47</w:t>
            </w:r>
          </w:p>
        </w:tc>
      </w:tr>
      <w:tr w:rsidR="00104EE0" w:rsidRPr="00104EE0" w:rsidTr="00104EE0">
        <w:trPr>
          <w:trHeight w:val="30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86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9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08</w:t>
            </w:r>
          </w:p>
        </w:tc>
      </w:tr>
      <w:tr w:rsidR="00104EE0" w:rsidRPr="00104EE0" w:rsidTr="00104EE0">
        <w:trPr>
          <w:trHeight w:val="30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202_left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9</w:t>
            </w:r>
          </w:p>
        </w:tc>
      </w:tr>
      <w:tr w:rsidR="00104EE0" w:rsidRPr="00104EE0" w:rsidTr="00104EE0">
        <w:trPr>
          <w:trHeight w:val="30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202_right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8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9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203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9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8</w:t>
            </w:r>
          </w:p>
        </w:tc>
      </w:tr>
      <w:tr w:rsidR="00104EE0" w:rsidRPr="00104EE0" w:rsidTr="00104EE0">
        <w:trPr>
          <w:trHeight w:val="48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206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None (SAMURAI)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00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207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6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62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21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7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9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212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9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219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9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1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31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1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69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31bis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8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68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31tris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3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8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lastRenderedPageBreak/>
              <w:t>4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8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9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41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1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9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45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8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00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5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5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5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50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6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51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8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06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8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7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89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2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99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9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T15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9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T20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7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9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T25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79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T37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8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T41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4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9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T5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9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None (SAMURAI)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T59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16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36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T6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5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8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T62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9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76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T9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82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8</w:t>
            </w:r>
          </w:p>
        </w:tc>
      </w:tr>
      <w:tr w:rsidR="00104EE0" w:rsidRPr="00104EE0" w:rsidTr="00104EE0">
        <w:trPr>
          <w:trHeight w:val="315"/>
        </w:trPr>
        <w:tc>
          <w:tcPr>
            <w:tcW w:w="679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b/>
                <w:lang w:val="it-IT"/>
              </w:rPr>
              <w:t>LGSOC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b/>
                <w:lang w:val="it-IT"/>
              </w:rPr>
              <w:t>Sample ID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b/>
                <w:lang w:val="it-IT"/>
              </w:rPr>
              <w:t>GAINS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b/>
                <w:lang w:val="it-IT"/>
              </w:rPr>
              <w:t>LOSSES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06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3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9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51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56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None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61_left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00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61_right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20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75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79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9</w:t>
            </w:r>
          </w:p>
        </w:tc>
      </w:tr>
      <w:tr w:rsidR="00104EE0" w:rsidRPr="00104EE0" w:rsidTr="00104EE0">
        <w:trPr>
          <w:trHeight w:val="48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8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None (SAMURAI)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00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87_left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8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lastRenderedPageBreak/>
              <w:t>187_right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9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20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7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89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205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9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8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215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4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None (Data set T)</w:t>
            </w:r>
          </w:p>
        </w:tc>
      </w:tr>
      <w:tr w:rsidR="00104EE0" w:rsidRPr="00104EE0" w:rsidTr="00104EE0">
        <w:trPr>
          <w:trHeight w:val="48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26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None (SAMURAI)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None (Data set T)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3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2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6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39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9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52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75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68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14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T27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02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T32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03</w:t>
            </w:r>
          </w:p>
        </w:tc>
      </w:tr>
      <w:tr w:rsidR="00104EE0" w:rsidRPr="00104EE0" w:rsidTr="00104EE0">
        <w:trPr>
          <w:trHeight w:val="315"/>
        </w:trPr>
        <w:tc>
          <w:tcPr>
            <w:tcW w:w="679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b/>
                <w:lang w:val="it-IT"/>
              </w:rPr>
              <w:t>EC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b/>
                <w:lang w:val="it-IT"/>
              </w:rPr>
              <w:t>Sample ID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b/>
                <w:lang w:val="it-IT"/>
              </w:rPr>
              <w:t>GAINS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b/>
                <w:lang w:val="it-IT"/>
              </w:rPr>
              <w:t>LOSSES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00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2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08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01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61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04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2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8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05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None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None (Data set T)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07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87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1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88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00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11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65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12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74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00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14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16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6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03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17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17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26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27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5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82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29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None (Data set T)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25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34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8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None (Data set T)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47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8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89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49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86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7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50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43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lastRenderedPageBreak/>
              <w:t>154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7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83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58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84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6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59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63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86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65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7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None (Data set T)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00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78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73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79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75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80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4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09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82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84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7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9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85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04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88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88bis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4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8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90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84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76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91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00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92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7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95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0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98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200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5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None (SAMURAI)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210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4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8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22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6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08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221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2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4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223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5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9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225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28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47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37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None (Data set T)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None (Data set T)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38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None (Data set T)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42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None (Data set T)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7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44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None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47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None (Data set T)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lastRenderedPageBreak/>
              <w:t>49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89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3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54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6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9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59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63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60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85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05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65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72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9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79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73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9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80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9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9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84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None (Data set T)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85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18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90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9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4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91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8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8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92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None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96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73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65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97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9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78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97bis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00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98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86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T10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73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63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T16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00</w:t>
            </w:r>
          </w:p>
        </w:tc>
      </w:tr>
      <w:tr w:rsidR="00104EE0" w:rsidRPr="00104EE0" w:rsidTr="00104EE0">
        <w:trPr>
          <w:trHeight w:val="48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T2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None (SAMURAI)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13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T22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7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5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T23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69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T24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7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00</w:t>
            </w:r>
          </w:p>
        </w:tc>
      </w:tr>
      <w:tr w:rsidR="00104EE0" w:rsidRPr="00104EE0" w:rsidTr="00104EE0">
        <w:trPr>
          <w:trHeight w:val="48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T28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None (SAMURAI)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38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T29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00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T3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9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29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T33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7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T4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9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T42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5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9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T47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6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9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lastRenderedPageBreak/>
              <w:t>T48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9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00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T52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6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T55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61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7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T57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8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69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T8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7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8</w:t>
            </w:r>
          </w:p>
        </w:tc>
      </w:tr>
      <w:tr w:rsidR="00104EE0" w:rsidRPr="00104EE0" w:rsidTr="00104EE0">
        <w:trPr>
          <w:trHeight w:val="315"/>
        </w:trPr>
        <w:tc>
          <w:tcPr>
            <w:tcW w:w="679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b/>
                <w:lang w:val="it-IT"/>
              </w:rPr>
              <w:t>MOC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b/>
                <w:lang w:val="it-IT"/>
              </w:rPr>
              <w:t>Sample ID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b/>
                <w:lang w:val="it-IT"/>
              </w:rPr>
              <w:t>GAINS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b/>
                <w:lang w:val="it-IT"/>
              </w:rPr>
              <w:t>LOSSES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02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61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08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03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None (Data set T)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5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18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22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7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8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24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1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8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35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None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None (Data set T)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4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73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88</w:t>
            </w:r>
          </w:p>
        </w:tc>
      </w:tr>
      <w:tr w:rsidR="00104EE0" w:rsidRPr="00104EE0" w:rsidTr="00104EE0">
        <w:trPr>
          <w:trHeight w:val="48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41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None (SAMURAI)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17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5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3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72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55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9</w:t>
            </w:r>
          </w:p>
        </w:tc>
      </w:tr>
      <w:tr w:rsidR="00104EE0" w:rsidRPr="00104EE0" w:rsidTr="00104EE0">
        <w:trPr>
          <w:trHeight w:val="48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66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None (SAMURAI)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9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68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9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8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71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64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1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72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9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76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3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00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89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9</w:t>
            </w:r>
          </w:p>
        </w:tc>
      </w:tr>
      <w:tr w:rsidR="00104EE0" w:rsidRPr="00104EE0" w:rsidTr="00104EE0">
        <w:trPr>
          <w:trHeight w:val="48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97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None (SAMURAI)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None (Data set T)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204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None (Data set T)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00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214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84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8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217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00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25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None (Data set T)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34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6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0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36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8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lastRenderedPageBreak/>
              <w:t>48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53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57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82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25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63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4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5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67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None (Data set T)</w:t>
            </w:r>
          </w:p>
        </w:tc>
      </w:tr>
      <w:tr w:rsidR="00104EE0" w:rsidRPr="00104EE0" w:rsidTr="00104EE0">
        <w:trPr>
          <w:trHeight w:val="48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69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None (SAMURAI)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9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7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5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00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T14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87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T26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32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82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T31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8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3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T38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8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2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T39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75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T44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62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T53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9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1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T60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53</w:t>
            </w:r>
          </w:p>
        </w:tc>
      </w:tr>
      <w:tr w:rsidR="00104EE0" w:rsidRPr="00104EE0" w:rsidTr="00104EE0">
        <w:trPr>
          <w:trHeight w:val="315"/>
        </w:trPr>
        <w:tc>
          <w:tcPr>
            <w:tcW w:w="679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b/>
                <w:lang w:val="it-IT"/>
              </w:rPr>
              <w:t>OCCC</w:t>
            </w:r>
          </w:p>
        </w:tc>
      </w:tr>
      <w:tr w:rsidR="00104EE0" w:rsidRPr="00104EE0" w:rsidTr="00104EE0">
        <w:trPr>
          <w:trHeight w:val="30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b/>
                <w:lang w:val="it-IT"/>
              </w:rPr>
              <w:t>Sample ID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b/>
                <w:lang w:val="it-IT"/>
              </w:rPr>
              <w:t>GAINS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b/>
                <w:lang w:val="it-IT"/>
              </w:rPr>
              <w:t>LOSSES</w:t>
            </w:r>
          </w:p>
        </w:tc>
      </w:tr>
      <w:tr w:rsidR="00104EE0" w:rsidRPr="00104EE0" w:rsidTr="00104EE0">
        <w:trPr>
          <w:trHeight w:val="30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15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71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12</w:t>
            </w:r>
          </w:p>
        </w:tc>
      </w:tr>
      <w:tr w:rsidR="00104EE0" w:rsidRPr="00104EE0" w:rsidTr="00104EE0">
        <w:trPr>
          <w:trHeight w:val="30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15bis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None (Data set T)</w:t>
            </w:r>
          </w:p>
        </w:tc>
      </w:tr>
      <w:tr w:rsidR="00104EE0" w:rsidRPr="00104EE0" w:rsidTr="00104EE0">
        <w:trPr>
          <w:trHeight w:val="30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26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9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</w:tr>
      <w:tr w:rsidR="00104EE0" w:rsidRPr="00104EE0" w:rsidTr="00104EE0">
        <w:trPr>
          <w:trHeight w:val="30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28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8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82</w:t>
            </w:r>
          </w:p>
        </w:tc>
      </w:tr>
      <w:tr w:rsidR="00104EE0" w:rsidRPr="00104EE0" w:rsidTr="00104EE0">
        <w:trPr>
          <w:trHeight w:val="30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32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13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27</w:t>
            </w:r>
          </w:p>
        </w:tc>
      </w:tr>
      <w:tr w:rsidR="00104EE0" w:rsidRPr="00104EE0" w:rsidTr="00104EE0">
        <w:trPr>
          <w:trHeight w:val="30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6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7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8</w:t>
            </w:r>
          </w:p>
        </w:tc>
      </w:tr>
      <w:tr w:rsidR="00104EE0" w:rsidRPr="00104EE0" w:rsidTr="00104EE0">
        <w:trPr>
          <w:trHeight w:val="30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74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81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8</w:t>
            </w:r>
          </w:p>
        </w:tc>
      </w:tr>
      <w:tr w:rsidR="00104EE0" w:rsidRPr="00104EE0" w:rsidTr="00104EE0">
        <w:trPr>
          <w:trHeight w:val="30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81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4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7</w:t>
            </w:r>
          </w:p>
        </w:tc>
      </w:tr>
      <w:tr w:rsidR="00104EE0" w:rsidRPr="00104EE0" w:rsidTr="00104EE0">
        <w:trPr>
          <w:trHeight w:val="30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93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8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00</w:t>
            </w:r>
          </w:p>
        </w:tc>
      </w:tr>
      <w:tr w:rsidR="00104EE0" w:rsidRPr="00104EE0" w:rsidTr="00104EE0">
        <w:trPr>
          <w:trHeight w:val="30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208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9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8</w:t>
            </w:r>
          </w:p>
        </w:tc>
      </w:tr>
      <w:tr w:rsidR="00104EE0" w:rsidRPr="00104EE0" w:rsidTr="00104EE0">
        <w:trPr>
          <w:trHeight w:val="30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213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8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8</w:t>
            </w:r>
          </w:p>
        </w:tc>
      </w:tr>
      <w:tr w:rsidR="00104EE0" w:rsidRPr="00104EE0" w:rsidTr="00104EE0">
        <w:trPr>
          <w:trHeight w:val="30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220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5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7</w:t>
            </w:r>
          </w:p>
        </w:tc>
      </w:tr>
      <w:tr w:rsidR="00104EE0" w:rsidRPr="00104EE0" w:rsidTr="00104EE0">
        <w:trPr>
          <w:trHeight w:val="30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224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4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5</w:t>
            </w:r>
          </w:p>
        </w:tc>
      </w:tr>
      <w:tr w:rsidR="00104EE0" w:rsidRPr="00104EE0" w:rsidTr="00104EE0">
        <w:trPr>
          <w:trHeight w:val="30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lastRenderedPageBreak/>
              <w:t>23_left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65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49</w:t>
            </w:r>
          </w:p>
        </w:tc>
      </w:tr>
      <w:tr w:rsidR="00104EE0" w:rsidRPr="00104EE0" w:rsidTr="00104EE0">
        <w:trPr>
          <w:trHeight w:val="30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23_right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78</w:t>
            </w:r>
          </w:p>
        </w:tc>
      </w:tr>
      <w:tr w:rsidR="00104EE0" w:rsidRPr="00104EE0" w:rsidTr="00104EE0">
        <w:trPr>
          <w:trHeight w:val="30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29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8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9</w:t>
            </w:r>
          </w:p>
        </w:tc>
      </w:tr>
      <w:tr w:rsidR="00104EE0" w:rsidRPr="00104EE0" w:rsidTr="00104EE0">
        <w:trPr>
          <w:trHeight w:val="30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33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7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</w:tr>
      <w:tr w:rsidR="00104EE0" w:rsidRPr="00104EE0" w:rsidTr="00104EE0">
        <w:trPr>
          <w:trHeight w:val="30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6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75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79</w:t>
            </w:r>
          </w:p>
        </w:tc>
      </w:tr>
      <w:tr w:rsidR="00104EE0" w:rsidRPr="00104EE0" w:rsidTr="00104EE0">
        <w:trPr>
          <w:trHeight w:val="30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70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9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78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7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5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82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</w:tr>
      <w:tr w:rsidR="00104EE0" w:rsidRPr="00104EE0" w:rsidTr="00104EE0">
        <w:trPr>
          <w:trHeight w:val="48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83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None (SAMURAI)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86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8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95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88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8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T1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8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8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T13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6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T19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53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T36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8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75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T49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8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9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T54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98</w:t>
            </w:r>
          </w:p>
        </w:tc>
      </w:tr>
      <w:tr w:rsidR="00104EE0" w:rsidRPr="00104EE0" w:rsidTr="00104EE0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T56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1,00</w:t>
            </w:r>
          </w:p>
        </w:tc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104EE0" w:rsidRPr="00104EE0" w:rsidRDefault="00104EE0" w:rsidP="00104EE0">
            <w:pPr>
              <w:rPr>
                <w:lang w:val="it-IT"/>
              </w:rPr>
            </w:pPr>
            <w:r w:rsidRPr="00104EE0">
              <w:rPr>
                <w:lang w:val="it-IT"/>
              </w:rPr>
              <w:t>0,16</w:t>
            </w:r>
          </w:p>
        </w:tc>
      </w:tr>
    </w:tbl>
    <w:p w:rsidR="00104EE0" w:rsidRPr="00104EE0" w:rsidRDefault="00104EE0" w:rsidP="00104EE0">
      <w:pPr>
        <w:rPr>
          <w:lang w:val="it-IT"/>
        </w:rPr>
      </w:pPr>
    </w:p>
    <w:p w:rsidR="00104EE0" w:rsidRPr="00104EE0" w:rsidRDefault="00104EE0" w:rsidP="00104EE0">
      <w:pPr>
        <w:rPr>
          <w:lang w:val="en-US"/>
        </w:rPr>
      </w:pPr>
      <w:bookmarkStart w:id="0" w:name="_t7sqw728o0s2"/>
      <w:bookmarkEnd w:id="0"/>
      <w:r w:rsidRPr="00104EE0">
        <w:rPr>
          <w:b/>
          <w:lang w:val="en-US"/>
        </w:rPr>
        <w:t xml:space="preserve">Supplementary Table S3. </w:t>
      </w:r>
      <w:r w:rsidRPr="00104EE0">
        <w:rPr>
          <w:lang w:val="en-US"/>
        </w:rPr>
        <w:t xml:space="preserve">Overlap coefficient between data in data set T from original work and SAMURAI results for each sample in the cohort, divided by </w:t>
      </w:r>
      <w:proofErr w:type="spellStart"/>
      <w:r w:rsidRPr="00104EE0">
        <w:rPr>
          <w:lang w:val="en-US"/>
        </w:rPr>
        <w:t>histotype</w:t>
      </w:r>
      <w:proofErr w:type="spellEnd"/>
      <w:r w:rsidRPr="00104EE0">
        <w:rPr>
          <w:lang w:val="en-US"/>
        </w:rPr>
        <w:t>. None indicates that no copy number alterations were found in both the original data and the SAMURAI analysis and thus a coefficient was not calculated; None (SAMURAI) indicates that it was due to no CNAs found by SAMURAI, and None (Data set T) due to no CNAs present in the original data set.</w:t>
      </w:r>
    </w:p>
    <w:p w:rsidR="00A60347" w:rsidRPr="00104EE0" w:rsidRDefault="00A60347">
      <w:pPr>
        <w:rPr>
          <w:lang w:val="en-US"/>
        </w:rPr>
      </w:pPr>
    </w:p>
    <w:sectPr w:rsidR="00A60347" w:rsidRPr="00104EE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EE0"/>
    <w:rsid w:val="00104EE0"/>
    <w:rsid w:val="00A3302D"/>
    <w:rsid w:val="00A60347"/>
    <w:rsid w:val="00DC7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A9513C4-0E07-4161-A8B8-99F6A1B06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04EE0"/>
    <w:pPr>
      <w:keepNext/>
      <w:keepLines/>
      <w:spacing w:before="400" w:after="120" w:line="276" w:lineRule="auto"/>
      <w:outlineLvl w:val="0"/>
    </w:pPr>
    <w:rPr>
      <w:rFonts w:ascii="Arial" w:eastAsia="Times New Roman" w:hAnsi="Arial" w:cs="Arial"/>
      <w:kern w:val="0"/>
      <w:sz w:val="40"/>
      <w:szCs w:val="40"/>
      <w:lang w:val="it-IT" w:eastAsia="it-IT"/>
      <w14:ligatures w14:val="none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04EE0"/>
    <w:pPr>
      <w:keepNext/>
      <w:keepLines/>
      <w:spacing w:before="360" w:after="120" w:line="276" w:lineRule="auto"/>
      <w:outlineLvl w:val="1"/>
    </w:pPr>
    <w:rPr>
      <w:rFonts w:ascii="Arial" w:eastAsia="Times New Roman" w:hAnsi="Arial" w:cs="Arial"/>
      <w:kern w:val="0"/>
      <w:sz w:val="32"/>
      <w:szCs w:val="32"/>
      <w:lang w:val="it-IT" w:eastAsia="it-IT"/>
      <w14:ligatures w14:val="none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04EE0"/>
    <w:pPr>
      <w:keepNext/>
      <w:keepLines/>
      <w:spacing w:before="320" w:after="80" w:line="276" w:lineRule="auto"/>
      <w:outlineLvl w:val="2"/>
    </w:pPr>
    <w:rPr>
      <w:rFonts w:ascii="Arial" w:eastAsia="Times New Roman" w:hAnsi="Arial" w:cs="Arial"/>
      <w:color w:val="434343"/>
      <w:kern w:val="0"/>
      <w:sz w:val="28"/>
      <w:szCs w:val="28"/>
      <w:lang w:val="it-IT" w:eastAsia="it-IT"/>
      <w14:ligatures w14:val="none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04EE0"/>
    <w:pPr>
      <w:keepNext/>
      <w:keepLines/>
      <w:spacing w:before="280" w:after="80" w:line="276" w:lineRule="auto"/>
      <w:outlineLvl w:val="3"/>
    </w:pPr>
    <w:rPr>
      <w:rFonts w:ascii="Arial" w:eastAsia="Times New Roman" w:hAnsi="Arial" w:cs="Arial"/>
      <w:color w:val="666666"/>
      <w:kern w:val="0"/>
      <w:sz w:val="24"/>
      <w:szCs w:val="24"/>
      <w:lang w:val="it-IT" w:eastAsia="it-IT"/>
      <w14:ligatures w14:val="none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04EE0"/>
    <w:pPr>
      <w:keepNext/>
      <w:keepLines/>
      <w:spacing w:before="240" w:after="80" w:line="276" w:lineRule="auto"/>
      <w:outlineLvl w:val="4"/>
    </w:pPr>
    <w:rPr>
      <w:rFonts w:ascii="Arial" w:eastAsia="Times New Roman" w:hAnsi="Arial" w:cs="Arial"/>
      <w:color w:val="666666"/>
      <w:kern w:val="0"/>
      <w:lang w:val="it-IT" w:eastAsia="it-IT"/>
      <w14:ligatures w14:val="none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04EE0"/>
    <w:pPr>
      <w:keepNext/>
      <w:keepLines/>
      <w:spacing w:before="240" w:after="80" w:line="276" w:lineRule="auto"/>
      <w:outlineLvl w:val="5"/>
    </w:pPr>
    <w:rPr>
      <w:rFonts w:ascii="Arial" w:eastAsia="Times New Roman" w:hAnsi="Arial" w:cs="Arial"/>
      <w:i/>
      <w:color w:val="666666"/>
      <w:kern w:val="0"/>
      <w:lang w:val="it-IT" w:eastAsia="it-IT"/>
      <w14:ligatures w14:val="none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04EE0"/>
    <w:rPr>
      <w:rFonts w:ascii="Arial" w:eastAsia="Times New Roman" w:hAnsi="Arial" w:cs="Arial"/>
      <w:kern w:val="0"/>
      <w:sz w:val="40"/>
      <w:szCs w:val="40"/>
      <w:lang w:eastAsia="it-IT"/>
      <w14:ligatures w14:val="none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04EE0"/>
    <w:rPr>
      <w:rFonts w:ascii="Arial" w:eastAsia="Times New Roman" w:hAnsi="Arial" w:cs="Arial"/>
      <w:kern w:val="0"/>
      <w:sz w:val="32"/>
      <w:szCs w:val="32"/>
      <w:lang w:eastAsia="it-IT"/>
      <w14:ligatures w14:val="none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04EE0"/>
    <w:rPr>
      <w:rFonts w:ascii="Arial" w:eastAsia="Times New Roman" w:hAnsi="Arial" w:cs="Arial"/>
      <w:color w:val="434343"/>
      <w:kern w:val="0"/>
      <w:sz w:val="28"/>
      <w:szCs w:val="28"/>
      <w:lang w:eastAsia="it-IT"/>
      <w14:ligatures w14:val="none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04EE0"/>
    <w:rPr>
      <w:rFonts w:ascii="Arial" w:eastAsia="Times New Roman" w:hAnsi="Arial" w:cs="Arial"/>
      <w:color w:val="666666"/>
      <w:kern w:val="0"/>
      <w:sz w:val="24"/>
      <w:szCs w:val="24"/>
      <w:lang w:eastAsia="it-IT"/>
      <w14:ligatures w14:val="none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04EE0"/>
    <w:rPr>
      <w:rFonts w:ascii="Arial" w:eastAsia="Times New Roman" w:hAnsi="Arial" w:cs="Arial"/>
      <w:color w:val="666666"/>
      <w:kern w:val="0"/>
      <w:lang w:eastAsia="it-IT"/>
      <w14:ligatures w14:val="none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04EE0"/>
    <w:rPr>
      <w:rFonts w:ascii="Arial" w:eastAsia="Times New Roman" w:hAnsi="Arial" w:cs="Arial"/>
      <w:i/>
      <w:color w:val="666666"/>
      <w:kern w:val="0"/>
      <w:lang w:eastAsia="it-IT"/>
      <w14:ligatures w14:val="none"/>
    </w:rPr>
  </w:style>
  <w:style w:type="paragraph" w:customStyle="1" w:styleId="msonormal0">
    <w:name w:val="msonormal"/>
    <w:basedOn w:val="Normale"/>
    <w:rsid w:val="00104E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t-IT" w:eastAsia="it-IT"/>
      <w14:ligatures w14:val="none"/>
    </w:rPr>
  </w:style>
  <w:style w:type="paragraph" w:styleId="Titolo">
    <w:name w:val="Title"/>
    <w:basedOn w:val="Normale"/>
    <w:next w:val="Normale"/>
    <w:link w:val="TitoloCarattere"/>
    <w:uiPriority w:val="10"/>
    <w:qFormat/>
    <w:rsid w:val="00104EE0"/>
    <w:pPr>
      <w:keepNext/>
      <w:keepLines/>
      <w:spacing w:after="60" w:line="276" w:lineRule="auto"/>
    </w:pPr>
    <w:rPr>
      <w:rFonts w:ascii="Arial" w:eastAsia="Arial" w:hAnsi="Arial" w:cs="Arial"/>
      <w:kern w:val="0"/>
      <w:sz w:val="52"/>
      <w:szCs w:val="52"/>
      <w:lang w:val="it-IT" w:eastAsia="it-IT"/>
      <w14:ligatures w14:val="none"/>
    </w:rPr>
  </w:style>
  <w:style w:type="character" w:customStyle="1" w:styleId="TitoloCarattere">
    <w:name w:val="Titolo Carattere"/>
    <w:basedOn w:val="Carpredefinitoparagrafo"/>
    <w:link w:val="Titolo"/>
    <w:uiPriority w:val="10"/>
    <w:rsid w:val="00104EE0"/>
    <w:rPr>
      <w:rFonts w:ascii="Arial" w:eastAsia="Arial" w:hAnsi="Arial" w:cs="Arial"/>
      <w:kern w:val="0"/>
      <w:sz w:val="52"/>
      <w:szCs w:val="52"/>
      <w:lang w:eastAsia="it-IT"/>
      <w14:ligatures w14:val="none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04EE0"/>
    <w:pPr>
      <w:keepNext/>
      <w:keepLines/>
      <w:spacing w:after="320" w:line="276" w:lineRule="auto"/>
    </w:pPr>
    <w:rPr>
      <w:rFonts w:ascii="Arial" w:eastAsia="Arial" w:hAnsi="Arial" w:cs="Arial"/>
      <w:color w:val="666666"/>
      <w:kern w:val="0"/>
      <w:sz w:val="30"/>
      <w:szCs w:val="30"/>
      <w:lang w:val="it-IT" w:eastAsia="it-IT"/>
      <w14:ligatures w14:val="none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04EE0"/>
    <w:rPr>
      <w:rFonts w:ascii="Arial" w:eastAsia="Arial" w:hAnsi="Arial" w:cs="Arial"/>
      <w:color w:val="666666"/>
      <w:kern w:val="0"/>
      <w:sz w:val="30"/>
      <w:szCs w:val="30"/>
      <w:lang w:eastAsia="it-IT"/>
      <w14:ligatures w14:val="none"/>
    </w:rPr>
  </w:style>
  <w:style w:type="table" w:customStyle="1" w:styleId="TableNormal">
    <w:name w:val="Table Normal"/>
    <w:rsid w:val="00104EE0"/>
    <w:pPr>
      <w:spacing w:after="0" w:line="276" w:lineRule="auto"/>
    </w:pPr>
    <w:rPr>
      <w:rFonts w:ascii="Arial" w:eastAsia="Arial" w:hAnsi="Arial" w:cs="Arial"/>
      <w:kern w:val="0"/>
      <w:lang w:eastAsia="it-IT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04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635</Words>
  <Characters>3624</Characters>
  <Application>Microsoft Office Word</Application>
  <DocSecurity>0</DocSecurity>
  <Lines>30</Lines>
  <Paragraphs>8</Paragraphs>
  <ScaleCrop>false</ScaleCrop>
  <Company/>
  <LinksUpToDate>false</LinksUpToDate>
  <CharactersWithSpaces>4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Potente</dc:creator>
  <cp:keywords/>
  <dc:description/>
  <cp:lastModifiedBy>Sara Potente</cp:lastModifiedBy>
  <cp:revision>1</cp:revision>
  <dcterms:created xsi:type="dcterms:W3CDTF">2025-01-06T10:24:00Z</dcterms:created>
  <dcterms:modified xsi:type="dcterms:W3CDTF">2025-01-06T10:24:00Z</dcterms:modified>
</cp:coreProperties>
</file>